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CF81B8" w14:textId="77777777" w:rsidR="00500B69" w:rsidRDefault="00500B69" w:rsidP="00500B6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92096122"/>
      <w:r>
        <w:rPr>
          <w:rFonts w:ascii="Times New Roman" w:hAnsi="Times New Roman" w:cs="Times New Roman"/>
          <w:sz w:val="24"/>
          <w:szCs w:val="24"/>
        </w:rPr>
        <w:t>S12 Table. West U.S. Census Region quarterly multifamily housing starts, least squares equation estimates; dependent variable natural log.</w:t>
      </w:r>
    </w:p>
    <w:bookmarkEnd w:id="0"/>
    <w:tbl>
      <w:tblPr>
        <w:tblW w:w="5000" w:type="pct"/>
        <w:tblLook w:val="04A0" w:firstRow="1" w:lastRow="0" w:firstColumn="1" w:lastColumn="0" w:noHBand="0" w:noVBand="1"/>
      </w:tblPr>
      <w:tblGrid>
        <w:gridCol w:w="4005"/>
        <w:gridCol w:w="1470"/>
        <w:gridCol w:w="1529"/>
        <w:gridCol w:w="1179"/>
        <w:gridCol w:w="1177"/>
      </w:tblGrid>
      <w:tr w:rsidR="00500B69" w:rsidRPr="003A2DBC" w14:paraId="6E6B9AE6" w14:textId="77777777" w:rsidTr="00E9390B">
        <w:trPr>
          <w:trHeight w:val="300"/>
        </w:trPr>
        <w:tc>
          <w:tcPr>
            <w:tcW w:w="21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03B85" w14:textId="77777777" w:rsidR="00500B69" w:rsidRPr="003A2DBC" w:rsidRDefault="00500B69" w:rsidP="00E9390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848B1" w14:textId="77777777" w:rsidR="00500B69" w:rsidRPr="003A2DBC" w:rsidRDefault="00500B6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Coefficient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96D05" w14:textId="77777777" w:rsidR="00500B69" w:rsidRPr="003A2DBC" w:rsidRDefault="00500B6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Standard Error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80D91" w14:textId="77777777" w:rsidR="00500B69" w:rsidRPr="003A2DBC" w:rsidRDefault="00500B6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t-value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D48B8" w14:textId="77777777" w:rsidR="00500B69" w:rsidRPr="003A2DBC" w:rsidRDefault="00500B6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</w:tr>
      <w:tr w:rsidR="00500B69" w:rsidRPr="003A2DBC" w14:paraId="7E68E1AC" w14:textId="77777777" w:rsidTr="00E9390B">
        <w:trPr>
          <w:trHeight w:val="300"/>
        </w:trPr>
        <w:tc>
          <w:tcPr>
            <w:tcW w:w="21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6483" w14:textId="77777777" w:rsidR="00500B69" w:rsidRPr="003A2DBC" w:rsidRDefault="00500B69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Ln(West Multifamily Starts(t-1))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D248" w14:textId="77777777" w:rsidR="00500B69" w:rsidRPr="003A2DBC" w:rsidRDefault="00500B6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BBB8" w14:textId="77777777" w:rsidR="00500B69" w:rsidRPr="003A2DBC" w:rsidRDefault="00500B6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5815" w14:textId="77777777" w:rsidR="00500B69" w:rsidRPr="003A2DBC" w:rsidRDefault="00500B6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4.77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2075" w14:textId="77777777" w:rsidR="00500B69" w:rsidRPr="003A2DBC" w:rsidRDefault="00500B6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500B69" w:rsidRPr="003A2DBC" w14:paraId="1B9E2E3D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67408" w14:textId="77777777" w:rsidR="00500B69" w:rsidRPr="003A2DBC" w:rsidRDefault="00500B69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Q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E03CA" w14:textId="77777777" w:rsidR="00500B69" w:rsidRPr="003A2DBC" w:rsidRDefault="00500B6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42EA7" w14:textId="77777777" w:rsidR="00500B69" w:rsidRPr="003A2DBC" w:rsidRDefault="00500B6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EA770" w14:textId="77777777" w:rsidR="00500B69" w:rsidRPr="003A2DBC" w:rsidRDefault="00500B6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A6DAC" w14:textId="77777777" w:rsidR="00500B69" w:rsidRPr="003A2DBC" w:rsidRDefault="00500B6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00B69" w:rsidRPr="003A2DBC" w14:paraId="30F9FA7E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089F7" w14:textId="77777777" w:rsidR="00500B69" w:rsidRPr="003A2DBC" w:rsidRDefault="00500B69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Q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99E38" w14:textId="77777777" w:rsidR="00500B69" w:rsidRPr="003A2DBC" w:rsidRDefault="00500B6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7D436" w14:textId="77777777" w:rsidR="00500B69" w:rsidRPr="003A2DBC" w:rsidRDefault="00500B6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4FDDA" w14:textId="77777777" w:rsidR="00500B69" w:rsidRPr="003A2DBC" w:rsidRDefault="00500B6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5.8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B4CB1" w14:textId="77777777" w:rsidR="00500B69" w:rsidRPr="003A2DBC" w:rsidRDefault="00500B6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500B69" w:rsidRPr="003A2DBC" w14:paraId="4B3F5284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B8599" w14:textId="77777777" w:rsidR="00500B69" w:rsidRPr="003A2DBC" w:rsidRDefault="00500B69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Q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0FF8C" w14:textId="77777777" w:rsidR="00500B69" w:rsidRPr="003A2DBC" w:rsidRDefault="00500B6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863D8" w14:textId="77777777" w:rsidR="00500B69" w:rsidRPr="003A2DBC" w:rsidRDefault="00500B6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B2D7A" w14:textId="77777777" w:rsidR="00500B69" w:rsidRPr="003A2DBC" w:rsidRDefault="00500B6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4.7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C4E94" w14:textId="77777777" w:rsidR="00500B69" w:rsidRPr="003A2DBC" w:rsidRDefault="00500B6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500B69" w:rsidRPr="003A2DBC" w14:paraId="7E990585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D681F" w14:textId="77777777" w:rsidR="00500B69" w:rsidRPr="003A2DBC" w:rsidRDefault="00500B69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D(Ln(US real GDP)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42C1" w14:textId="77777777" w:rsidR="00500B69" w:rsidRPr="003A2DBC" w:rsidRDefault="00500B6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7.66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C99E" w14:textId="77777777" w:rsidR="00500B69" w:rsidRPr="003A2DBC" w:rsidRDefault="00500B6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3.1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C94A1" w14:textId="77777777" w:rsidR="00500B69" w:rsidRPr="003A2DBC" w:rsidRDefault="00500B6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2.4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C359" w14:textId="77777777" w:rsidR="00500B69" w:rsidRPr="003A2DBC" w:rsidRDefault="00500B6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500B69" w:rsidRPr="003A2DBC" w14:paraId="7138CBEC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5B780" w14:textId="77777777" w:rsidR="00500B69" w:rsidRPr="003A2DBC" w:rsidRDefault="00500B69" w:rsidP="00E9390B">
            <w:pPr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D(Ln(Mortgage Delinquency Rate)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D90D3" w14:textId="77777777" w:rsidR="00500B69" w:rsidRPr="003A2DBC" w:rsidRDefault="00500B69" w:rsidP="00E9390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-0.4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9DB01" w14:textId="77777777" w:rsidR="00500B69" w:rsidRPr="003A2DBC" w:rsidRDefault="00500B69" w:rsidP="00E9390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35BA8" w14:textId="77777777" w:rsidR="00500B69" w:rsidRPr="003A2DBC" w:rsidRDefault="00500B69" w:rsidP="00E9390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-2.1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FE88A" w14:textId="77777777" w:rsidR="00500B69" w:rsidRPr="003A2DBC" w:rsidRDefault="00500B69" w:rsidP="00E9390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500B69" w:rsidRPr="003A2DBC" w14:paraId="41E2F301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41C1D" w14:textId="77777777" w:rsidR="00500B69" w:rsidRPr="003A2DBC" w:rsidRDefault="00500B69" w:rsidP="00E9390B">
            <w:pPr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Ln(West Multifamily Starts(t-2)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75647" w14:textId="77777777" w:rsidR="00500B69" w:rsidRPr="003A2DBC" w:rsidRDefault="00500B69" w:rsidP="00E9390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5E883" w14:textId="77777777" w:rsidR="00500B69" w:rsidRPr="003A2DBC" w:rsidRDefault="00500B69" w:rsidP="00E9390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5DA35" w14:textId="77777777" w:rsidR="00500B69" w:rsidRPr="003A2DBC" w:rsidRDefault="00500B69" w:rsidP="00E9390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2.5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0FD52" w14:textId="77777777" w:rsidR="00500B69" w:rsidRPr="003A2DBC" w:rsidRDefault="00500B69" w:rsidP="00E9390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500B69" w:rsidRPr="003A2DBC" w14:paraId="5FBB32EC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13A64" w14:textId="77777777" w:rsidR="00500B69" w:rsidRPr="003A2DBC" w:rsidRDefault="00500B69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Constant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9DDAD" w14:textId="77777777" w:rsidR="00500B69" w:rsidRPr="003A2DBC" w:rsidRDefault="00500B6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A1D67" w14:textId="77777777" w:rsidR="00500B69" w:rsidRPr="003A2DBC" w:rsidRDefault="00500B6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6AD17" w14:textId="77777777" w:rsidR="00500B69" w:rsidRPr="003A2DBC" w:rsidRDefault="00500B6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B3FCB" w14:textId="77777777" w:rsidR="00500B69" w:rsidRPr="003A2DBC" w:rsidRDefault="00500B6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</w:tr>
      <w:tr w:rsidR="00500B69" w:rsidRPr="003A2DBC" w14:paraId="0D317436" w14:textId="77777777" w:rsidTr="00E9390B">
        <w:trPr>
          <w:trHeight w:val="300"/>
        </w:trPr>
        <w:tc>
          <w:tcPr>
            <w:tcW w:w="21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8252" w14:textId="77777777" w:rsidR="00500B69" w:rsidRPr="003A2DBC" w:rsidRDefault="00500B69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 xml:space="preserve">Number of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Observations</w:t>
            </w:r>
            <w:r w:rsidRPr="003A2DB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3D8F" w14:textId="77777777" w:rsidR="00500B69" w:rsidRPr="003A2DBC" w:rsidRDefault="00500B6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121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F7283" w14:textId="77777777" w:rsidR="00500B69" w:rsidRPr="003A2DBC" w:rsidRDefault="00500B6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E415" w14:textId="77777777" w:rsidR="00500B69" w:rsidRPr="003A2DBC" w:rsidRDefault="00500B69" w:rsidP="00E9390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2C0F6" w14:textId="77777777" w:rsidR="00500B69" w:rsidRPr="003A2DBC" w:rsidRDefault="00500B69" w:rsidP="00E9390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00B69" w:rsidRPr="003A2DBC" w14:paraId="15D0961E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0319" w14:textId="77777777" w:rsidR="00500B69" w:rsidRPr="003A2DBC" w:rsidRDefault="00500B69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F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,1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3A2DBC">
              <w:rPr>
                <w:rFonts w:ascii="Times New Roman" w:eastAsia="Times New Roman" w:hAnsi="Times New Roman" w:cs="Times New Roman"/>
                <w:color w:val="000000"/>
              </w:rPr>
              <w:t xml:space="preserve">) 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BADC" w14:textId="77777777" w:rsidR="00500B69" w:rsidRPr="003A2DBC" w:rsidRDefault="00500B6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73.4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6F86" w14:textId="77777777" w:rsidR="00500B69" w:rsidRPr="003A2DBC" w:rsidRDefault="00500B6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4D35" w14:textId="77777777" w:rsidR="00500B69" w:rsidRPr="003A2DBC" w:rsidRDefault="00500B69" w:rsidP="00E9390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C8E4" w14:textId="77777777" w:rsidR="00500B69" w:rsidRPr="003A2DBC" w:rsidRDefault="00500B69" w:rsidP="00E9390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00B69" w:rsidRPr="003A2DBC" w14:paraId="1AEFE675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B4B7" w14:textId="77777777" w:rsidR="00500B69" w:rsidRPr="003A2DBC" w:rsidRDefault="00500B69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 xml:space="preserve">Prob &gt; F      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DD0D" w14:textId="77777777" w:rsidR="00500B69" w:rsidRPr="003A2DBC" w:rsidRDefault="00500B6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E5E8" w14:textId="77777777" w:rsidR="00500B69" w:rsidRPr="003A2DBC" w:rsidRDefault="00500B6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D93D" w14:textId="77777777" w:rsidR="00500B69" w:rsidRPr="003A2DBC" w:rsidRDefault="00500B69" w:rsidP="00E9390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B879" w14:textId="77777777" w:rsidR="00500B69" w:rsidRPr="003A2DBC" w:rsidRDefault="00500B69" w:rsidP="00E9390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00B69" w:rsidRPr="003A2DBC" w14:paraId="2E4EC8A3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8CA95" w14:textId="77777777" w:rsidR="00500B69" w:rsidRPr="003A2DBC" w:rsidRDefault="00500B69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3A2DB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3A2DBC">
              <w:rPr>
                <w:rFonts w:ascii="Times New Roman" w:eastAsia="Times New Roman" w:hAnsi="Times New Roman" w:cs="Times New Roman"/>
                <w:color w:val="000000"/>
              </w:rPr>
              <w:t xml:space="preserve">     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72D2" w14:textId="77777777" w:rsidR="00500B69" w:rsidRPr="003A2DBC" w:rsidRDefault="00500B6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C114" w14:textId="77777777" w:rsidR="00500B69" w:rsidRPr="003A2DBC" w:rsidRDefault="00500B6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D584" w14:textId="77777777" w:rsidR="00500B69" w:rsidRPr="003A2DBC" w:rsidRDefault="00500B69" w:rsidP="00E9390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3D3BD" w14:textId="77777777" w:rsidR="00500B69" w:rsidRPr="003A2DBC" w:rsidRDefault="00500B69" w:rsidP="00E9390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00B69" w:rsidRPr="003A2DBC" w14:paraId="681CD959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D9ED" w14:textId="77777777" w:rsidR="00500B69" w:rsidRPr="003A2DBC" w:rsidRDefault="00500B69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 xml:space="preserve">Root MSE      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223A" w14:textId="77777777" w:rsidR="00500B69" w:rsidRPr="003A2DBC" w:rsidRDefault="00500B6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8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EFB3" w14:textId="77777777" w:rsidR="00500B69" w:rsidRPr="003A2DBC" w:rsidRDefault="00500B6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7DB2" w14:textId="77777777" w:rsidR="00500B69" w:rsidRPr="003A2DBC" w:rsidRDefault="00500B69" w:rsidP="00E9390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DD12" w14:textId="77777777" w:rsidR="00500B69" w:rsidRPr="003A2DBC" w:rsidRDefault="00500B69" w:rsidP="00E9390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00B69" w:rsidRPr="003A2DBC" w14:paraId="66B376E7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B150F" w14:textId="77777777" w:rsidR="00500B69" w:rsidRPr="003A2DBC" w:rsidRDefault="00500B69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Durbi</w:t>
            </w:r>
            <w:r>
              <w:rPr>
                <w:rFonts w:ascii="Times New Roman" w:hAnsi="Times New Roman" w:cs="Times New Roman"/>
                <w:color w:val="000000"/>
              </w:rPr>
              <w:t>n’s H-Statistic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39F3D" w14:textId="77777777" w:rsidR="00500B69" w:rsidRPr="003A2DBC" w:rsidRDefault="00500B6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47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0C93D" w14:textId="77777777" w:rsidR="00500B69" w:rsidRPr="003A2DBC" w:rsidRDefault="00500B6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52073" w14:textId="77777777" w:rsidR="00500B69" w:rsidRPr="003A2DBC" w:rsidRDefault="00500B69" w:rsidP="00E9390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A95DA" w14:textId="77777777" w:rsidR="00500B69" w:rsidRPr="003A2DBC" w:rsidRDefault="00500B69" w:rsidP="00E9390B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0362E3B5" w14:textId="2175A482" w:rsidR="00B653DA" w:rsidRPr="00500B69" w:rsidRDefault="00B653DA">
      <w:pPr>
        <w:rPr>
          <w:rFonts w:ascii="Times New Roman" w:hAnsi="Times New Roman" w:cs="Times New Roman"/>
          <w:sz w:val="24"/>
          <w:szCs w:val="24"/>
        </w:rPr>
      </w:pPr>
    </w:p>
    <w:sectPr w:rsidR="00B653DA" w:rsidRPr="00500B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B69"/>
    <w:rsid w:val="00500B69"/>
    <w:rsid w:val="00B65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50FD23"/>
  <w15:chartTrackingRefBased/>
  <w15:docId w15:val="{63F4ED46-3F16-4DD4-984C-E0B30775C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0B69"/>
    <w:pPr>
      <w:spacing w:after="0" w:line="240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29</Characters>
  <Application>Microsoft Office Word</Application>
  <DocSecurity>0</DocSecurity>
  <Lines>75</Lines>
  <Paragraphs>69</Paragraphs>
  <ScaleCrop>false</ScaleCrop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Prestemon</dc:creator>
  <cp:keywords/>
  <dc:description/>
  <cp:lastModifiedBy>Jeff Prestemon</cp:lastModifiedBy>
  <cp:revision>1</cp:revision>
  <dcterms:created xsi:type="dcterms:W3CDTF">2022-06-08T16:08:00Z</dcterms:created>
  <dcterms:modified xsi:type="dcterms:W3CDTF">2022-06-08T16:09:00Z</dcterms:modified>
</cp:coreProperties>
</file>